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006863" w14:textId="24FCAAEC" w:rsidR="004E47FC" w:rsidRDefault="005A12C0" w:rsidP="002045FA">
      <w:pPr>
        <w:pStyle w:val="Rubrik1"/>
        <w:rPr>
          <w:lang w:val="en-US"/>
        </w:rPr>
      </w:pPr>
      <w:r w:rsidRPr="005A12C0">
        <w:rPr>
          <w:lang w:val="en-US"/>
        </w:rPr>
        <w:t xml:space="preserve">Appendix 1: </w:t>
      </w:r>
      <w:r>
        <w:rPr>
          <w:lang w:val="en-US"/>
        </w:rPr>
        <w:t>Variables from the</w:t>
      </w:r>
      <w:r w:rsidR="000B7AE6" w:rsidRPr="005A12C0">
        <w:rPr>
          <w:lang w:val="en-US"/>
        </w:rPr>
        <w:t xml:space="preserve"> MS Registry</w:t>
      </w:r>
    </w:p>
    <w:p w14:paraId="0C35E2F3" w14:textId="77777777" w:rsidR="00B619D8" w:rsidRPr="00B619D8" w:rsidRDefault="00B619D8" w:rsidP="00B619D8">
      <w:pPr>
        <w:rPr>
          <w:lang w:val="en-US"/>
        </w:rPr>
      </w:pPr>
      <w:bookmarkStart w:id="0" w:name="_GoBack"/>
      <w:bookmarkEnd w:id="0"/>
    </w:p>
    <w:p w14:paraId="00C499BB" w14:textId="6D91448F" w:rsidR="004E47FC" w:rsidRPr="004E47FC" w:rsidRDefault="004E47FC" w:rsidP="004E47FC">
      <w:pPr>
        <w:pStyle w:val="Beskrivning"/>
        <w:keepNext/>
        <w:rPr>
          <w:lang w:val="en-US"/>
        </w:rPr>
      </w:pPr>
      <w:r w:rsidRPr="004E47FC">
        <w:rPr>
          <w:lang w:val="en-US"/>
        </w:rPr>
        <w:t xml:space="preserve">Table </w:t>
      </w:r>
      <w:r>
        <w:fldChar w:fldCharType="begin"/>
      </w:r>
      <w:r w:rsidRPr="004E47FC">
        <w:rPr>
          <w:lang w:val="en-US"/>
        </w:rPr>
        <w:instrText xml:space="preserve"> SEQ Table \* ARABIC </w:instrText>
      </w:r>
      <w:r>
        <w:fldChar w:fldCharType="separate"/>
      </w:r>
      <w:r w:rsidRPr="004E47FC">
        <w:rPr>
          <w:noProof/>
          <w:lang w:val="en-US"/>
        </w:rPr>
        <w:t>1</w:t>
      </w:r>
      <w:r>
        <w:fldChar w:fldCharType="end"/>
      </w:r>
      <w:r>
        <w:rPr>
          <w:lang w:val="en-US"/>
        </w:rPr>
        <w:t xml:space="preserve"> Overview of variables explored in regards to reporting, scales, what is measured, items and scores </w:t>
      </w:r>
      <w:proofErr w:type="gramStart"/>
      <w:r>
        <w:rPr>
          <w:lang w:val="en-US"/>
        </w:rPr>
        <w:t>and  outcomes</w:t>
      </w:r>
      <w:proofErr w:type="gramEnd"/>
      <w:r>
        <w:rPr>
          <w:lang w:val="en-US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95"/>
        <w:gridCol w:w="1257"/>
        <w:gridCol w:w="1305"/>
        <w:gridCol w:w="1284"/>
        <w:gridCol w:w="1384"/>
        <w:gridCol w:w="1417"/>
      </w:tblGrid>
      <w:tr w:rsidR="0018523D" w14:paraId="6E8BBF3B" w14:textId="77777777" w:rsidTr="004E47FC">
        <w:tc>
          <w:tcPr>
            <w:tcW w:w="1295" w:type="dxa"/>
          </w:tcPr>
          <w:p w14:paraId="49FF0B82" w14:textId="44F28B10" w:rsidR="0018523D" w:rsidRDefault="0018523D" w:rsidP="004F56B9">
            <w:pPr>
              <w:pStyle w:val="Normalwebb"/>
              <w:spacing w:before="0" w:beforeAutospacing="0"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Variable</w:t>
            </w:r>
          </w:p>
        </w:tc>
        <w:tc>
          <w:tcPr>
            <w:tcW w:w="1257" w:type="dxa"/>
          </w:tcPr>
          <w:p w14:paraId="58694CF2" w14:textId="2D005F8A" w:rsidR="0018523D" w:rsidRDefault="0018523D" w:rsidP="004F56B9">
            <w:pPr>
              <w:pStyle w:val="Normalwebb"/>
              <w:spacing w:before="0" w:beforeAutospacing="0"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Reporting</w:t>
            </w:r>
          </w:p>
        </w:tc>
        <w:tc>
          <w:tcPr>
            <w:tcW w:w="1305" w:type="dxa"/>
          </w:tcPr>
          <w:p w14:paraId="2525CF9C" w14:textId="37B6B2A4" w:rsidR="0018523D" w:rsidRDefault="005A12C0" w:rsidP="004F56B9">
            <w:pPr>
              <w:pStyle w:val="Normalwebb"/>
              <w:spacing w:before="0" w:beforeAutospacing="0"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Scales</w:t>
            </w:r>
          </w:p>
        </w:tc>
        <w:tc>
          <w:tcPr>
            <w:tcW w:w="1284" w:type="dxa"/>
          </w:tcPr>
          <w:p w14:paraId="369A64AC" w14:textId="0F0F419B" w:rsidR="0018523D" w:rsidRDefault="005A12C0" w:rsidP="004F56B9">
            <w:pPr>
              <w:pStyle w:val="Normalwebb"/>
              <w:spacing w:before="0" w:beforeAutospacing="0"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rea measured</w:t>
            </w:r>
          </w:p>
        </w:tc>
        <w:tc>
          <w:tcPr>
            <w:tcW w:w="1384" w:type="dxa"/>
          </w:tcPr>
          <w:p w14:paraId="5C14DB85" w14:textId="6559CBC8" w:rsidR="0018523D" w:rsidRDefault="005A12C0" w:rsidP="004F56B9">
            <w:pPr>
              <w:pStyle w:val="Normalwebb"/>
              <w:spacing w:before="0" w:beforeAutospacing="0"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Items and scores</w:t>
            </w:r>
          </w:p>
        </w:tc>
        <w:tc>
          <w:tcPr>
            <w:tcW w:w="1417" w:type="dxa"/>
          </w:tcPr>
          <w:p w14:paraId="273670A2" w14:textId="1CE9282B" w:rsidR="0018523D" w:rsidRDefault="005A12C0" w:rsidP="004F56B9">
            <w:pPr>
              <w:pStyle w:val="Normalwebb"/>
              <w:spacing w:before="0" w:beforeAutospacing="0"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Results</w:t>
            </w:r>
            <w:r w:rsidR="0018523D">
              <w:rPr>
                <w:rFonts w:ascii="Arial" w:hAnsi="Arial" w:cs="Arial"/>
                <w:color w:val="000000"/>
                <w:lang w:val="en-US"/>
              </w:rPr>
              <w:t xml:space="preserve"> and reference values</w:t>
            </w:r>
          </w:p>
        </w:tc>
      </w:tr>
      <w:tr w:rsidR="0018523D" w:rsidRPr="004E47FC" w14:paraId="5FAF3938" w14:textId="77777777" w:rsidTr="004E47FC">
        <w:tc>
          <w:tcPr>
            <w:tcW w:w="1295" w:type="dxa"/>
          </w:tcPr>
          <w:p w14:paraId="0234261C" w14:textId="77777777" w:rsidR="0018523D" w:rsidRPr="00E25274" w:rsidRDefault="0018523D" w:rsidP="0000228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E2527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Expanded Disability Status Scale (EDSS)</w:t>
            </w:r>
          </w:p>
          <w:p w14:paraId="25A6B466" w14:textId="77777777" w:rsidR="0018523D" w:rsidRPr="005A12C0" w:rsidRDefault="0018523D" w:rsidP="00002288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57" w:type="dxa"/>
          </w:tcPr>
          <w:p w14:paraId="076377B0" w14:textId="77777777" w:rsidR="0018523D" w:rsidRPr="005A12C0" w:rsidRDefault="0018523D" w:rsidP="0000228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Clinician-a</w:t>
            </w:r>
            <w:r w:rsidRPr="00E2527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dministered assessment scale</w:t>
            </w:r>
            <w:r w:rsidRPr="005A12C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</w:t>
            </w:r>
          </w:p>
        </w:tc>
        <w:tc>
          <w:tcPr>
            <w:tcW w:w="1305" w:type="dxa"/>
          </w:tcPr>
          <w:p w14:paraId="4D08082B" w14:textId="77777777" w:rsidR="0018523D" w:rsidRPr="005A12C0" w:rsidRDefault="0018523D" w:rsidP="00002288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7508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dinal rating system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from 0 (= normal neurological status) through 10 (=death due to MS)</w:t>
            </w:r>
          </w:p>
        </w:tc>
        <w:tc>
          <w:tcPr>
            <w:tcW w:w="1284" w:type="dxa"/>
          </w:tcPr>
          <w:p w14:paraId="482E2958" w14:textId="77777777" w:rsidR="0018523D" w:rsidRPr="005A12C0" w:rsidRDefault="0018523D" w:rsidP="00002288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A12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valuating the functional systems of the central nervous system</w:t>
            </w:r>
          </w:p>
        </w:tc>
        <w:tc>
          <w:tcPr>
            <w:tcW w:w="1384" w:type="dxa"/>
          </w:tcPr>
          <w:p w14:paraId="2A013B49" w14:textId="728AD531" w:rsidR="0018523D" w:rsidRPr="005A12C0" w:rsidRDefault="0018523D" w:rsidP="0018523D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5A12C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Scores are in half unit steps – 3, 3.5, 4 and so on. </w:t>
            </w:r>
          </w:p>
        </w:tc>
        <w:tc>
          <w:tcPr>
            <w:tcW w:w="1417" w:type="dxa"/>
          </w:tcPr>
          <w:p w14:paraId="625974D7" w14:textId="77777777" w:rsidR="0018523D" w:rsidRPr="005A12C0" w:rsidRDefault="0018523D" w:rsidP="0018523D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5A12C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The greater the level of disability, the higher the score out of ten. </w:t>
            </w:r>
          </w:p>
          <w:p w14:paraId="0C4C2189" w14:textId="13DAFA5F" w:rsidR="0018523D" w:rsidRPr="005A12C0" w:rsidRDefault="0018523D" w:rsidP="00BE3FC0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18523D" w:rsidRPr="004E47FC" w14:paraId="6330959E" w14:textId="77777777" w:rsidTr="004E47FC">
        <w:trPr>
          <w:trHeight w:val="1140"/>
        </w:trPr>
        <w:tc>
          <w:tcPr>
            <w:tcW w:w="1295" w:type="dxa"/>
            <w:vMerge w:val="restart"/>
          </w:tcPr>
          <w:p w14:paraId="6032F8E0" w14:textId="77777777" w:rsidR="0018523D" w:rsidRPr="00525CA9" w:rsidRDefault="0018523D" w:rsidP="00002288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CA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S Impact scale (MSIS 29)</w:t>
            </w:r>
          </w:p>
        </w:tc>
        <w:tc>
          <w:tcPr>
            <w:tcW w:w="1257" w:type="dxa"/>
            <w:vMerge w:val="restart"/>
          </w:tcPr>
          <w:p w14:paraId="1E8299EB" w14:textId="77777777" w:rsidR="0018523D" w:rsidRPr="00525CA9" w:rsidRDefault="0018523D" w:rsidP="00002288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tient reported</w:t>
            </w:r>
          </w:p>
        </w:tc>
        <w:tc>
          <w:tcPr>
            <w:tcW w:w="1305" w:type="dxa"/>
            <w:vMerge w:val="restart"/>
          </w:tcPr>
          <w:p w14:paraId="238D82EE" w14:textId="77777777" w:rsidR="0018523D" w:rsidRPr="00525CA9" w:rsidRDefault="0018523D" w:rsidP="00002288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ikert scale: </w:t>
            </w:r>
            <w:r w:rsidRPr="00525CA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-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=not at all,</w:t>
            </w:r>
            <w:r w:rsidRPr="00525CA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hrough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=</w:t>
            </w:r>
            <w:r w:rsidRPr="00525CA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credibly much)</w:t>
            </w:r>
          </w:p>
        </w:tc>
        <w:tc>
          <w:tcPr>
            <w:tcW w:w="1284" w:type="dxa"/>
            <w:vMerge w:val="restart"/>
          </w:tcPr>
          <w:p w14:paraId="06E4B11E" w14:textId="77777777" w:rsidR="0018523D" w:rsidRPr="005A12C0" w:rsidRDefault="0018523D" w:rsidP="00002288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A12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ffects of MS latest two weeks</w:t>
            </w:r>
          </w:p>
        </w:tc>
        <w:tc>
          <w:tcPr>
            <w:tcW w:w="1384" w:type="dxa"/>
          </w:tcPr>
          <w:p w14:paraId="0E6B7869" w14:textId="77777777" w:rsidR="0018523D" w:rsidRDefault="0018523D" w:rsidP="00002288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SIS Physical, 20 items, score between min 20, max 100</w:t>
            </w:r>
          </w:p>
          <w:p w14:paraId="4BF70393" w14:textId="77777777" w:rsidR="0018523D" w:rsidRPr="00525CA9" w:rsidRDefault="0018523D" w:rsidP="00002288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 w:val="restart"/>
          </w:tcPr>
          <w:p w14:paraId="5E50F76A" w14:textId="20E03A75" w:rsidR="0018523D" w:rsidRPr="00AB27F6" w:rsidRDefault="0018523D" w:rsidP="00DD4BF0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A12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 score is derived by summing items and transforming them into a score out of 100; higher scores imply a greater degree of disability.</w:t>
            </w:r>
          </w:p>
        </w:tc>
      </w:tr>
      <w:tr w:rsidR="0018523D" w:rsidRPr="004E47FC" w14:paraId="23E68E35" w14:textId="77777777" w:rsidTr="004E47FC">
        <w:trPr>
          <w:trHeight w:val="1148"/>
        </w:trPr>
        <w:tc>
          <w:tcPr>
            <w:tcW w:w="1295" w:type="dxa"/>
            <w:vMerge/>
          </w:tcPr>
          <w:p w14:paraId="59E8AEC1" w14:textId="77777777" w:rsidR="0018523D" w:rsidRPr="00525CA9" w:rsidRDefault="0018523D" w:rsidP="00002288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57" w:type="dxa"/>
            <w:vMerge/>
          </w:tcPr>
          <w:p w14:paraId="4E851295" w14:textId="77777777" w:rsidR="0018523D" w:rsidRPr="00525CA9" w:rsidRDefault="0018523D" w:rsidP="00002288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</w:tcPr>
          <w:p w14:paraId="005E6E70" w14:textId="77777777" w:rsidR="0018523D" w:rsidRPr="00525CA9" w:rsidRDefault="0018523D" w:rsidP="00002288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vMerge/>
          </w:tcPr>
          <w:p w14:paraId="41BF649A" w14:textId="77777777" w:rsidR="0018523D" w:rsidRPr="005A12C0" w:rsidRDefault="0018523D" w:rsidP="00002288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66833E56" w14:textId="77777777" w:rsidR="0018523D" w:rsidRDefault="0018523D" w:rsidP="00002288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SIS Psychological 9 items, score min 9, max 45</w:t>
            </w:r>
          </w:p>
          <w:p w14:paraId="53FB6207" w14:textId="77777777" w:rsidR="0018523D" w:rsidRPr="00525CA9" w:rsidRDefault="0018523D" w:rsidP="00002288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</w:tcPr>
          <w:p w14:paraId="6DEC78E3" w14:textId="77777777" w:rsidR="0018523D" w:rsidRPr="00525CA9" w:rsidRDefault="0018523D" w:rsidP="004F56B9">
            <w:pPr>
              <w:pStyle w:val="Normalwebb"/>
              <w:spacing w:before="0" w:beforeAutospacing="0"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18523D" w:rsidRPr="004E47FC" w14:paraId="7ACCAEE7" w14:textId="77777777" w:rsidTr="004E47FC">
        <w:trPr>
          <w:trHeight w:val="653"/>
        </w:trPr>
        <w:tc>
          <w:tcPr>
            <w:tcW w:w="1295" w:type="dxa"/>
            <w:vMerge w:val="restart"/>
          </w:tcPr>
          <w:p w14:paraId="5EEA56E7" w14:textId="77777777" w:rsidR="0018523D" w:rsidRPr="005A12C0" w:rsidRDefault="0018523D" w:rsidP="00F648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Fatigue</w:t>
            </w:r>
            <w:r w:rsidRPr="00CD558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Scale for Motor and Cognitive functions (FSMC)</w:t>
            </w:r>
          </w:p>
        </w:tc>
        <w:tc>
          <w:tcPr>
            <w:tcW w:w="1257" w:type="dxa"/>
            <w:vMerge w:val="restart"/>
          </w:tcPr>
          <w:p w14:paraId="5F14B8FA" w14:textId="77777777" w:rsidR="0018523D" w:rsidRPr="001B0574" w:rsidRDefault="0018523D" w:rsidP="001B0574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B05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tient reported</w:t>
            </w:r>
          </w:p>
        </w:tc>
        <w:tc>
          <w:tcPr>
            <w:tcW w:w="1305" w:type="dxa"/>
            <w:vMerge w:val="restart"/>
          </w:tcPr>
          <w:p w14:paraId="32D9457E" w14:textId="77777777" w:rsidR="0018523D" w:rsidRPr="00D61AAD" w:rsidRDefault="0018523D" w:rsidP="00484651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kert scale:</w:t>
            </w:r>
            <w:r w:rsidRPr="00B7499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–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1=d</w:t>
            </w:r>
            <w:r w:rsidRPr="0048465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es not apply at all, through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= applies comple</w:t>
            </w:r>
            <w:r w:rsidRPr="0048465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ely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84" w:type="dxa"/>
            <w:vMerge w:val="restart"/>
          </w:tcPr>
          <w:p w14:paraId="544BD11B" w14:textId="77777777" w:rsidR="0018523D" w:rsidRPr="00D61AAD" w:rsidRDefault="0018523D" w:rsidP="00D61AAD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A12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rading of fatigue</w:t>
            </w:r>
          </w:p>
        </w:tc>
        <w:tc>
          <w:tcPr>
            <w:tcW w:w="1384" w:type="dxa"/>
          </w:tcPr>
          <w:p w14:paraId="7BA1ECF2" w14:textId="77777777" w:rsidR="0018523D" w:rsidRPr="00163516" w:rsidRDefault="0018523D" w:rsidP="00163516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 M</w:t>
            </w:r>
            <w:r w:rsidRPr="0016351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tor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questions</w:t>
            </w:r>
          </w:p>
        </w:tc>
        <w:tc>
          <w:tcPr>
            <w:tcW w:w="1417" w:type="dxa"/>
            <w:vMerge w:val="restart"/>
          </w:tcPr>
          <w:p w14:paraId="0E0BEE96" w14:textId="36D71539" w:rsidR="0018523D" w:rsidRPr="005A12C0" w:rsidRDefault="0018523D" w:rsidP="00B7499A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A12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 sum score of ≥43 is categorized as mild fatigue, ≥53 as moderate fatigue and ≥63 as severe fatigue</w:t>
            </w:r>
          </w:p>
        </w:tc>
      </w:tr>
      <w:tr w:rsidR="0018523D" w:rsidRPr="00525CA9" w14:paraId="414A3207" w14:textId="77777777" w:rsidTr="004E47FC">
        <w:trPr>
          <w:trHeight w:val="931"/>
        </w:trPr>
        <w:tc>
          <w:tcPr>
            <w:tcW w:w="1295" w:type="dxa"/>
            <w:vMerge/>
          </w:tcPr>
          <w:p w14:paraId="195EDFE3" w14:textId="77777777" w:rsidR="0018523D" w:rsidRDefault="0018523D" w:rsidP="00F648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57" w:type="dxa"/>
            <w:vMerge/>
          </w:tcPr>
          <w:p w14:paraId="67BFC6A1" w14:textId="77777777" w:rsidR="0018523D" w:rsidRPr="005A12C0" w:rsidRDefault="0018523D" w:rsidP="004F56B9">
            <w:pPr>
              <w:pStyle w:val="Normalwebb"/>
              <w:spacing w:before="0" w:beforeAutospacing="0"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</w:tcPr>
          <w:p w14:paraId="3A19C80A" w14:textId="77777777" w:rsidR="0018523D" w:rsidRPr="005A12C0" w:rsidRDefault="0018523D" w:rsidP="004F56B9">
            <w:pPr>
              <w:pStyle w:val="Normalwebb"/>
              <w:spacing w:before="0" w:beforeAutospacing="0"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vMerge/>
          </w:tcPr>
          <w:p w14:paraId="0A1C09F1" w14:textId="77777777" w:rsidR="0018523D" w:rsidRPr="005A12C0" w:rsidRDefault="0018523D" w:rsidP="004F56B9">
            <w:pPr>
              <w:pStyle w:val="Normalwebb"/>
              <w:spacing w:before="0" w:beforeAutospacing="0"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70B62203" w14:textId="77777777" w:rsidR="0018523D" w:rsidRPr="00163516" w:rsidRDefault="0018523D" w:rsidP="00163516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6351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 Cognitive questions</w:t>
            </w:r>
          </w:p>
        </w:tc>
        <w:tc>
          <w:tcPr>
            <w:tcW w:w="1417" w:type="dxa"/>
            <w:vMerge/>
          </w:tcPr>
          <w:p w14:paraId="1643C787" w14:textId="77777777" w:rsidR="0018523D" w:rsidRPr="005A12C0" w:rsidRDefault="0018523D" w:rsidP="004F56B9">
            <w:pPr>
              <w:pStyle w:val="Normalwebb"/>
              <w:spacing w:before="0" w:beforeAutospacing="0"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18523D" w:rsidRPr="004E47FC" w14:paraId="4E40E164" w14:textId="77777777" w:rsidTr="004E47FC">
        <w:trPr>
          <w:trHeight w:val="931"/>
        </w:trPr>
        <w:tc>
          <w:tcPr>
            <w:tcW w:w="1295" w:type="dxa"/>
            <w:vMerge/>
          </w:tcPr>
          <w:p w14:paraId="43830F54" w14:textId="77777777" w:rsidR="0018523D" w:rsidRDefault="0018523D" w:rsidP="00F648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57" w:type="dxa"/>
            <w:vMerge/>
          </w:tcPr>
          <w:p w14:paraId="15EFE41B" w14:textId="77777777" w:rsidR="0018523D" w:rsidRPr="005A12C0" w:rsidRDefault="0018523D" w:rsidP="004F56B9">
            <w:pPr>
              <w:pStyle w:val="Normalwebb"/>
              <w:spacing w:before="0" w:beforeAutospacing="0"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</w:tcPr>
          <w:p w14:paraId="2F0EAA70" w14:textId="77777777" w:rsidR="0018523D" w:rsidRPr="005A12C0" w:rsidRDefault="0018523D" w:rsidP="004F56B9">
            <w:pPr>
              <w:pStyle w:val="Normalwebb"/>
              <w:spacing w:before="0" w:beforeAutospacing="0"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vMerge/>
          </w:tcPr>
          <w:p w14:paraId="60AD613A" w14:textId="77777777" w:rsidR="0018523D" w:rsidRPr="005A12C0" w:rsidRDefault="0018523D" w:rsidP="004F56B9">
            <w:pPr>
              <w:pStyle w:val="Normalwebb"/>
              <w:spacing w:before="0" w:beforeAutospacing="0"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4" w:type="dxa"/>
          </w:tcPr>
          <w:p w14:paraId="7677E667" w14:textId="234EC949" w:rsidR="0018523D" w:rsidRPr="00163516" w:rsidRDefault="0018523D" w:rsidP="00163516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A12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 total possible score ranges from 20–100 points</w:t>
            </w:r>
          </w:p>
        </w:tc>
        <w:tc>
          <w:tcPr>
            <w:tcW w:w="1417" w:type="dxa"/>
            <w:vMerge/>
          </w:tcPr>
          <w:p w14:paraId="70CEF2AE" w14:textId="77777777" w:rsidR="0018523D" w:rsidRPr="005A12C0" w:rsidRDefault="0018523D" w:rsidP="004F56B9">
            <w:pPr>
              <w:pStyle w:val="Normalwebb"/>
              <w:spacing w:before="0" w:beforeAutospacing="0"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18523D" w:rsidRPr="004E47FC" w14:paraId="3780B57D" w14:textId="77777777" w:rsidTr="004E47FC">
        <w:tc>
          <w:tcPr>
            <w:tcW w:w="1295" w:type="dxa"/>
          </w:tcPr>
          <w:p w14:paraId="566E01EB" w14:textId="77777777" w:rsidR="0018523D" w:rsidRPr="005A12C0" w:rsidRDefault="0018523D" w:rsidP="00CD55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5D01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Symbol Digit Modalities Test (SDM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257" w:type="dxa"/>
          </w:tcPr>
          <w:p w14:paraId="554C8A3B" w14:textId="3BC9508E" w:rsidR="0018523D" w:rsidRPr="005A12C0" w:rsidRDefault="0018523D" w:rsidP="008237B8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237B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est conducted in clinic</w:t>
            </w:r>
          </w:p>
        </w:tc>
        <w:tc>
          <w:tcPr>
            <w:tcW w:w="1305" w:type="dxa"/>
          </w:tcPr>
          <w:p w14:paraId="1F5DA662" w14:textId="77777777" w:rsidR="0018523D" w:rsidRPr="005A12C0" w:rsidRDefault="0018523D" w:rsidP="003C50C9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Pr="00C25D2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umming the number of correct substitutions within the 90 second interval </w:t>
            </w:r>
          </w:p>
        </w:tc>
        <w:tc>
          <w:tcPr>
            <w:tcW w:w="1284" w:type="dxa"/>
          </w:tcPr>
          <w:p w14:paraId="66C4BE90" w14:textId="68DBB81D" w:rsidR="0018523D" w:rsidRPr="005A12C0" w:rsidRDefault="0018523D" w:rsidP="00AB27F6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A12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General assessment of cognition </w:t>
            </w:r>
          </w:p>
        </w:tc>
        <w:tc>
          <w:tcPr>
            <w:tcW w:w="1384" w:type="dxa"/>
          </w:tcPr>
          <w:p w14:paraId="24CF86A9" w14:textId="04D56BC5" w:rsidR="0018523D" w:rsidRPr="005A12C0" w:rsidRDefault="0018523D" w:rsidP="004F56B9">
            <w:pPr>
              <w:pStyle w:val="Normalwebb"/>
              <w:spacing w:before="0" w:beforeAutospacing="0"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x = 110</w:t>
            </w:r>
          </w:p>
        </w:tc>
        <w:tc>
          <w:tcPr>
            <w:tcW w:w="1417" w:type="dxa"/>
          </w:tcPr>
          <w:p w14:paraId="03065CDF" w14:textId="2D0BA4F5" w:rsidR="005A12C0" w:rsidRPr="005A12C0" w:rsidRDefault="0018523D" w:rsidP="005A12C0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A12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 values can indicate cognitive difficulties</w:t>
            </w:r>
          </w:p>
          <w:p w14:paraId="486DCDE5" w14:textId="1BD69191" w:rsidR="0018523D" w:rsidRPr="005A12C0" w:rsidRDefault="0018523D" w:rsidP="00563E50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18523D" w:rsidRPr="004E47FC" w14:paraId="140289E4" w14:textId="77777777" w:rsidTr="004E47FC">
        <w:tc>
          <w:tcPr>
            <w:tcW w:w="1295" w:type="dxa"/>
          </w:tcPr>
          <w:p w14:paraId="7CDBB9F4" w14:textId="06A63E84" w:rsidR="0018523D" w:rsidRPr="005442FA" w:rsidRDefault="0018523D" w:rsidP="0025652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EQ- VAS</w:t>
            </w:r>
            <w:r w:rsidRPr="005442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General health</w:t>
            </w:r>
          </w:p>
        </w:tc>
        <w:tc>
          <w:tcPr>
            <w:tcW w:w="1257" w:type="dxa"/>
          </w:tcPr>
          <w:p w14:paraId="1479BDD4" w14:textId="41C15983" w:rsidR="0018523D" w:rsidRPr="008237B8" w:rsidRDefault="0018523D" w:rsidP="008237B8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tient reported</w:t>
            </w:r>
          </w:p>
        </w:tc>
        <w:tc>
          <w:tcPr>
            <w:tcW w:w="1305" w:type="dxa"/>
          </w:tcPr>
          <w:p w14:paraId="0D3B192C" w14:textId="02A2B096" w:rsidR="0018523D" w:rsidRPr="00951B53" w:rsidRDefault="0018523D" w:rsidP="0039655D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he </w:t>
            </w:r>
            <w:r w:rsidRPr="00951B5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isual Analog Scale (VA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), </w:t>
            </w:r>
            <w:r w:rsidRPr="00951B5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erceived health status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rom 0 = </w:t>
            </w:r>
            <w:r w:rsidRPr="0039655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worst imaginable health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atus through</w:t>
            </w:r>
            <w:r w:rsidRPr="00951B5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10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 xml:space="preserve">= </w:t>
            </w:r>
            <w:r w:rsidRPr="0039655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best imaginable health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atus</w:t>
            </w:r>
            <w:r w:rsidRPr="00951B5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284" w:type="dxa"/>
          </w:tcPr>
          <w:p w14:paraId="2F415320" w14:textId="472004BF" w:rsidR="0018523D" w:rsidRPr="005A12C0" w:rsidRDefault="005A12C0" w:rsidP="005A12C0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A12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Patient's p</w:t>
            </w:r>
            <w:r w:rsidR="0018523D" w:rsidRPr="005A12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rceived overall health</w:t>
            </w:r>
          </w:p>
        </w:tc>
        <w:tc>
          <w:tcPr>
            <w:tcW w:w="1384" w:type="dxa"/>
          </w:tcPr>
          <w:p w14:paraId="781EB78E" w14:textId="5EEB865C" w:rsidR="0018523D" w:rsidRDefault="0018523D" w:rsidP="004F56B9">
            <w:pPr>
              <w:pStyle w:val="Normalwebb"/>
              <w:spacing w:before="0" w:beforeAutospacing="0"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x= 100</w:t>
            </w:r>
          </w:p>
        </w:tc>
        <w:tc>
          <w:tcPr>
            <w:tcW w:w="1417" w:type="dxa"/>
          </w:tcPr>
          <w:p w14:paraId="4D74C6FC" w14:textId="0BB7E0C7" w:rsidR="0018523D" w:rsidRPr="005A12C0" w:rsidRDefault="005A12C0" w:rsidP="005A12C0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</w:t>
            </w:r>
            <w:r w:rsidR="0018523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gher </w:t>
            </w:r>
            <w:r w:rsidR="0018523D" w:rsidRPr="005C338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 rating, the better the perceived health</w:t>
            </w:r>
          </w:p>
        </w:tc>
      </w:tr>
      <w:tr w:rsidR="0018523D" w:rsidRPr="004E47FC" w14:paraId="79F43E3D" w14:textId="77777777" w:rsidTr="004E47FC">
        <w:tc>
          <w:tcPr>
            <w:tcW w:w="1295" w:type="dxa"/>
          </w:tcPr>
          <w:p w14:paraId="70848CFB" w14:textId="77777777" w:rsidR="0018523D" w:rsidRDefault="0018523D" w:rsidP="00CD55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 w:rsidRPr="00F916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MS-</w:t>
            </w:r>
            <w:proofErr w:type="spellStart"/>
            <w:r w:rsidRPr="00F9161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kollen</w:t>
            </w:r>
            <w:proofErr w:type="spellEnd"/>
          </w:p>
          <w:p w14:paraId="0B35301B" w14:textId="5B894E8E" w:rsidR="0018523D" w:rsidRPr="00490D19" w:rsidRDefault="0018523D" w:rsidP="00490D19">
            <w:pPr>
              <w:pStyle w:val="Rubrik1"/>
              <w:shd w:val="clear" w:color="auto" w:fill="FFFFFF"/>
              <w:outlineLvl w:val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 xml:space="preserve">(Swedish version of </w:t>
            </w:r>
            <w:r w:rsidRPr="00490D1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The Guy'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  <w:t>s Neurological Disability Scale)</w:t>
            </w:r>
          </w:p>
          <w:p w14:paraId="5FBF5A72" w14:textId="044FF9F7" w:rsidR="0018523D" w:rsidRPr="005D019C" w:rsidRDefault="0018523D" w:rsidP="00CD55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57" w:type="dxa"/>
          </w:tcPr>
          <w:p w14:paraId="4AFD9FAE" w14:textId="47625FE8" w:rsidR="0018523D" w:rsidRPr="005A12C0" w:rsidRDefault="0018523D" w:rsidP="00C55CE5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55CE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tient reported</w:t>
            </w:r>
          </w:p>
        </w:tc>
        <w:tc>
          <w:tcPr>
            <w:tcW w:w="1305" w:type="dxa"/>
          </w:tcPr>
          <w:p w14:paraId="7FBD7634" w14:textId="2362E5DF" w:rsidR="0018523D" w:rsidRPr="00F91618" w:rsidRDefault="0018523D" w:rsidP="00F91618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kert scale from 0=</w:t>
            </w:r>
            <w:r w:rsidRPr="00F9161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no symptoms 1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hrough </w:t>
            </w:r>
            <w:r w:rsidRPr="00F9161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= severe, disabling symptoms</w:t>
            </w:r>
          </w:p>
        </w:tc>
        <w:tc>
          <w:tcPr>
            <w:tcW w:w="1284" w:type="dxa"/>
          </w:tcPr>
          <w:p w14:paraId="226C959D" w14:textId="0F9FD80B" w:rsidR="0018523D" w:rsidRPr="005A12C0" w:rsidRDefault="0018523D" w:rsidP="0018523D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A12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ymptom assessment</w:t>
            </w:r>
          </w:p>
        </w:tc>
        <w:tc>
          <w:tcPr>
            <w:tcW w:w="1384" w:type="dxa"/>
          </w:tcPr>
          <w:p w14:paraId="3AB47117" w14:textId="53056086" w:rsidR="0018523D" w:rsidRPr="005A12C0" w:rsidRDefault="0018523D" w:rsidP="004F56B9">
            <w:pPr>
              <w:pStyle w:val="Normalwebb"/>
              <w:spacing w:before="0" w:beforeAutospacing="0"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90D1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x</w:t>
            </w:r>
            <w:r w:rsidR="005A12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core</w:t>
            </w:r>
            <w:r w:rsidRPr="00490D1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56</w:t>
            </w:r>
          </w:p>
        </w:tc>
        <w:tc>
          <w:tcPr>
            <w:tcW w:w="1417" w:type="dxa"/>
          </w:tcPr>
          <w:p w14:paraId="37635D04" w14:textId="5CB13A57" w:rsidR="0018523D" w:rsidRPr="005A12C0" w:rsidRDefault="0018523D" w:rsidP="00490D19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igher scores indicate  more symptoms</w:t>
            </w:r>
          </w:p>
        </w:tc>
      </w:tr>
      <w:tr w:rsidR="0018523D" w:rsidRPr="004E47FC" w14:paraId="380659D7" w14:textId="77777777" w:rsidTr="004E47FC">
        <w:tc>
          <w:tcPr>
            <w:tcW w:w="1295" w:type="dxa"/>
          </w:tcPr>
          <w:p w14:paraId="2A04978F" w14:textId="77777777" w:rsidR="0018523D" w:rsidRPr="00C121FB" w:rsidRDefault="0018523D" w:rsidP="00C121FB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21F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 minutes Walking test (6min WT)</w:t>
            </w:r>
          </w:p>
        </w:tc>
        <w:tc>
          <w:tcPr>
            <w:tcW w:w="1257" w:type="dxa"/>
          </w:tcPr>
          <w:p w14:paraId="0D3703EC" w14:textId="77777777" w:rsidR="0018523D" w:rsidRPr="000F2D29" w:rsidRDefault="0018523D" w:rsidP="000F2D29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est conducted in clinic</w:t>
            </w:r>
          </w:p>
        </w:tc>
        <w:tc>
          <w:tcPr>
            <w:tcW w:w="1305" w:type="dxa"/>
          </w:tcPr>
          <w:p w14:paraId="58319485" w14:textId="19053B00" w:rsidR="0018523D" w:rsidRPr="000F2D29" w:rsidRDefault="0018523D" w:rsidP="00464B76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stance walked during 6 minutes</w:t>
            </w:r>
          </w:p>
        </w:tc>
        <w:tc>
          <w:tcPr>
            <w:tcW w:w="1284" w:type="dxa"/>
          </w:tcPr>
          <w:p w14:paraId="011BA603" w14:textId="264437B1" w:rsidR="0018523D" w:rsidRPr="005A12C0" w:rsidRDefault="005A12C0" w:rsidP="005A12C0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A12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Gait function, endurance and aerobic exercise capacity. </w:t>
            </w:r>
          </w:p>
        </w:tc>
        <w:tc>
          <w:tcPr>
            <w:tcW w:w="1384" w:type="dxa"/>
          </w:tcPr>
          <w:p w14:paraId="1CBC5F97" w14:textId="04D71E06" w:rsidR="0018523D" w:rsidRPr="000F2D29" w:rsidRDefault="0018523D" w:rsidP="00464B76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E63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 healthy subjects, the 6-min walk distance (6MWD) ranges from 400 to 700 m,</w:t>
            </w:r>
          </w:p>
        </w:tc>
        <w:tc>
          <w:tcPr>
            <w:tcW w:w="1417" w:type="dxa"/>
          </w:tcPr>
          <w:p w14:paraId="01ABD490" w14:textId="3FA7A723" w:rsidR="0018523D" w:rsidRPr="00EE6339" w:rsidRDefault="0018523D" w:rsidP="0018523D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ow score </w:t>
            </w:r>
            <w:r w:rsidRPr="00EE63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rrelates with lower function</w:t>
            </w:r>
          </w:p>
        </w:tc>
      </w:tr>
      <w:tr w:rsidR="0018523D" w:rsidRPr="004E47FC" w14:paraId="00DB8D1B" w14:textId="77777777" w:rsidTr="004E47FC">
        <w:tc>
          <w:tcPr>
            <w:tcW w:w="1295" w:type="dxa"/>
          </w:tcPr>
          <w:p w14:paraId="66B14DCE" w14:textId="77777777" w:rsidR="0018523D" w:rsidRPr="001A7A94" w:rsidRDefault="0018523D" w:rsidP="00C121FB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A7A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lapses</w:t>
            </w:r>
          </w:p>
        </w:tc>
        <w:tc>
          <w:tcPr>
            <w:tcW w:w="1257" w:type="dxa"/>
          </w:tcPr>
          <w:p w14:paraId="3B02D5F1" w14:textId="0161830F" w:rsidR="0018523D" w:rsidRPr="001A7A94" w:rsidRDefault="00AF3207" w:rsidP="00AF3207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lang w:val="en-US"/>
              </w:rPr>
            </w:pPr>
            <w:r w:rsidRPr="001A7A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eported by clinician </w:t>
            </w:r>
          </w:p>
        </w:tc>
        <w:tc>
          <w:tcPr>
            <w:tcW w:w="1305" w:type="dxa"/>
          </w:tcPr>
          <w:p w14:paraId="1651F9CA" w14:textId="77777777" w:rsidR="0018523D" w:rsidRPr="001A7A94" w:rsidRDefault="0018523D" w:rsidP="00AE15AD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A7A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mber of relapses</w:t>
            </w:r>
          </w:p>
        </w:tc>
        <w:tc>
          <w:tcPr>
            <w:tcW w:w="1284" w:type="dxa"/>
          </w:tcPr>
          <w:p w14:paraId="61E87E31" w14:textId="5EA83C26" w:rsidR="0018523D" w:rsidRPr="001A7A94" w:rsidRDefault="00AF3207" w:rsidP="001A7A94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lang w:val="en-US"/>
              </w:rPr>
            </w:pPr>
            <w:r w:rsidRPr="001A7A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sease activity</w:t>
            </w:r>
          </w:p>
        </w:tc>
        <w:tc>
          <w:tcPr>
            <w:tcW w:w="1384" w:type="dxa"/>
          </w:tcPr>
          <w:p w14:paraId="2F3E0667" w14:textId="2D0D5F51" w:rsidR="0018523D" w:rsidRPr="001A7A94" w:rsidRDefault="00AF3207" w:rsidP="001A7A94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lang w:val="en-US"/>
              </w:rPr>
            </w:pPr>
            <w:r w:rsidRPr="001A7A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nual number of reported relapses</w:t>
            </w:r>
          </w:p>
        </w:tc>
        <w:tc>
          <w:tcPr>
            <w:tcW w:w="1417" w:type="dxa"/>
          </w:tcPr>
          <w:p w14:paraId="798866C5" w14:textId="1810E7E2" w:rsidR="0018523D" w:rsidRPr="001A7A94" w:rsidRDefault="00AF3207" w:rsidP="001A7A94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lang w:val="en-US"/>
              </w:rPr>
            </w:pPr>
            <w:r w:rsidRPr="001A7A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 scores indicates low disease activity</w:t>
            </w:r>
          </w:p>
        </w:tc>
      </w:tr>
      <w:tr w:rsidR="0018523D" w:rsidRPr="004E47FC" w14:paraId="0EE0A4B4" w14:textId="77777777" w:rsidTr="004E47FC">
        <w:tc>
          <w:tcPr>
            <w:tcW w:w="1295" w:type="dxa"/>
          </w:tcPr>
          <w:p w14:paraId="01C0E9E7" w14:textId="5B9C7F59" w:rsidR="0018523D" w:rsidRPr="001A7A94" w:rsidRDefault="001A7A94" w:rsidP="001A7A94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A7A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w T2 enhancing lesions on m</w:t>
            </w:r>
            <w:r w:rsidR="0018523D" w:rsidRPr="001A7A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gnetic resonance imaging (MRI) </w:t>
            </w:r>
          </w:p>
        </w:tc>
        <w:tc>
          <w:tcPr>
            <w:tcW w:w="1257" w:type="dxa"/>
          </w:tcPr>
          <w:p w14:paraId="60D9F305" w14:textId="0F0C890C" w:rsidR="0018523D" w:rsidRPr="001A7A94" w:rsidRDefault="0018523D" w:rsidP="00AE15AD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A7A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 overall number of MS lesions in the brain</w:t>
            </w:r>
            <w:r w:rsidR="00AF3207" w:rsidRPr="001A7A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05" w:type="dxa"/>
          </w:tcPr>
          <w:p w14:paraId="39931B47" w14:textId="77777777" w:rsidR="0018523D" w:rsidRPr="001A7A94" w:rsidRDefault="0018523D" w:rsidP="00A454DD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A7A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mber of lesions</w:t>
            </w:r>
          </w:p>
        </w:tc>
        <w:tc>
          <w:tcPr>
            <w:tcW w:w="1284" w:type="dxa"/>
          </w:tcPr>
          <w:p w14:paraId="5B8A504D" w14:textId="087F1E95" w:rsidR="0018523D" w:rsidRPr="001A7A94" w:rsidRDefault="00AF3207" w:rsidP="001A7A94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lang w:val="en-US"/>
              </w:rPr>
            </w:pPr>
            <w:r w:rsidRPr="001A7A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sease activity</w:t>
            </w:r>
          </w:p>
        </w:tc>
        <w:tc>
          <w:tcPr>
            <w:tcW w:w="1384" w:type="dxa"/>
          </w:tcPr>
          <w:p w14:paraId="64378E2F" w14:textId="39318993" w:rsidR="0018523D" w:rsidRPr="001A7A94" w:rsidRDefault="00AF3207" w:rsidP="001A7A94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lang w:val="en-US"/>
              </w:rPr>
            </w:pPr>
            <w:r w:rsidRPr="001A7A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nual number of new T2 enhancing lesions</w:t>
            </w:r>
          </w:p>
        </w:tc>
        <w:tc>
          <w:tcPr>
            <w:tcW w:w="1417" w:type="dxa"/>
          </w:tcPr>
          <w:p w14:paraId="425696B6" w14:textId="7E3EF3BF" w:rsidR="0018523D" w:rsidRPr="001A7A94" w:rsidRDefault="00AF3207" w:rsidP="001A7A94">
            <w:pPr>
              <w:pStyle w:val="Normalwebb"/>
              <w:spacing w:before="0" w:beforeAutospacing="0"/>
              <w:rPr>
                <w:rFonts w:ascii="Arial" w:hAnsi="Arial" w:cs="Arial"/>
                <w:color w:val="000000"/>
                <w:lang w:val="en-US"/>
              </w:rPr>
            </w:pPr>
            <w:r w:rsidRPr="001A7A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 scores indicates low disease activity</w:t>
            </w:r>
          </w:p>
        </w:tc>
      </w:tr>
    </w:tbl>
    <w:p w14:paraId="48DA66C5" w14:textId="77777777" w:rsidR="00525CA9" w:rsidRDefault="00525CA9" w:rsidP="00525CA9">
      <w:pPr>
        <w:rPr>
          <w:lang w:val="en-US"/>
        </w:rPr>
      </w:pPr>
    </w:p>
    <w:p w14:paraId="5246B462" w14:textId="31C1E00E" w:rsidR="00265D6F" w:rsidRPr="00525CA9" w:rsidRDefault="00265D6F" w:rsidP="00525CA9">
      <w:pPr>
        <w:rPr>
          <w:lang w:val="en-US"/>
        </w:rPr>
      </w:pPr>
    </w:p>
    <w:sectPr w:rsidR="00265D6F" w:rsidRPr="00525C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B7AE6"/>
    <w:rsid w:val="00002288"/>
    <w:rsid w:val="00065D42"/>
    <w:rsid w:val="000B7AE6"/>
    <w:rsid w:val="000F2D29"/>
    <w:rsid w:val="00124080"/>
    <w:rsid w:val="00163516"/>
    <w:rsid w:val="0018523D"/>
    <w:rsid w:val="001A7A94"/>
    <w:rsid w:val="001B0574"/>
    <w:rsid w:val="001E1D21"/>
    <w:rsid w:val="001E5E51"/>
    <w:rsid w:val="002045FA"/>
    <w:rsid w:val="00256526"/>
    <w:rsid w:val="00265D6F"/>
    <w:rsid w:val="00281DC0"/>
    <w:rsid w:val="002B0F31"/>
    <w:rsid w:val="002D39F0"/>
    <w:rsid w:val="00333192"/>
    <w:rsid w:val="0039655D"/>
    <w:rsid w:val="003C50C9"/>
    <w:rsid w:val="00453166"/>
    <w:rsid w:val="00464B76"/>
    <w:rsid w:val="004654DB"/>
    <w:rsid w:val="00484651"/>
    <w:rsid w:val="00490D19"/>
    <w:rsid w:val="004E47FC"/>
    <w:rsid w:val="00525CA9"/>
    <w:rsid w:val="005260EE"/>
    <w:rsid w:val="005442FA"/>
    <w:rsid w:val="00563E50"/>
    <w:rsid w:val="005A12C0"/>
    <w:rsid w:val="005C338A"/>
    <w:rsid w:val="005D019C"/>
    <w:rsid w:val="005D3299"/>
    <w:rsid w:val="00637596"/>
    <w:rsid w:val="007011EB"/>
    <w:rsid w:val="007945D4"/>
    <w:rsid w:val="00796313"/>
    <w:rsid w:val="007C0BEE"/>
    <w:rsid w:val="007D1803"/>
    <w:rsid w:val="00821BE5"/>
    <w:rsid w:val="008237B8"/>
    <w:rsid w:val="00896735"/>
    <w:rsid w:val="008E4FBD"/>
    <w:rsid w:val="00904244"/>
    <w:rsid w:val="00951B53"/>
    <w:rsid w:val="00974F48"/>
    <w:rsid w:val="00994B17"/>
    <w:rsid w:val="009D0875"/>
    <w:rsid w:val="00A454DD"/>
    <w:rsid w:val="00AB27F6"/>
    <w:rsid w:val="00AE15AD"/>
    <w:rsid w:val="00AE3985"/>
    <w:rsid w:val="00AF3207"/>
    <w:rsid w:val="00B619D8"/>
    <w:rsid w:val="00B7499A"/>
    <w:rsid w:val="00B8605E"/>
    <w:rsid w:val="00BE3FC0"/>
    <w:rsid w:val="00C01A92"/>
    <w:rsid w:val="00C121FB"/>
    <w:rsid w:val="00C25D28"/>
    <w:rsid w:val="00C45454"/>
    <w:rsid w:val="00C55CE5"/>
    <w:rsid w:val="00C714D2"/>
    <w:rsid w:val="00CD558A"/>
    <w:rsid w:val="00CF22DD"/>
    <w:rsid w:val="00D61AAD"/>
    <w:rsid w:val="00D75088"/>
    <w:rsid w:val="00DD4BF0"/>
    <w:rsid w:val="00DE799D"/>
    <w:rsid w:val="00DF48F0"/>
    <w:rsid w:val="00E25274"/>
    <w:rsid w:val="00E913F5"/>
    <w:rsid w:val="00EE6339"/>
    <w:rsid w:val="00EF04E4"/>
    <w:rsid w:val="00F64884"/>
    <w:rsid w:val="00F7113C"/>
    <w:rsid w:val="00F91618"/>
    <w:rsid w:val="00FD4EBF"/>
    <w:rsid w:val="00FF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83901"/>
  <w15:chartTrackingRefBased/>
  <w15:docId w15:val="{0D9EA628-688E-4417-A705-14353AF9B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B7A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B7A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b">
    <w:name w:val="Normal (Web)"/>
    <w:basedOn w:val="Normal"/>
    <w:link w:val="NormalwebbChar"/>
    <w:uiPriority w:val="99"/>
    <w:unhideWhenUsed/>
    <w:rsid w:val="00525C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39"/>
    <w:rsid w:val="00525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E799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E799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E799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E799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E799D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E79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E799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565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rmalwebbChar">
    <w:name w:val="Normal (webb) Char"/>
    <w:basedOn w:val="Standardstycketeckensnitt"/>
    <w:link w:val="Normalwebb"/>
    <w:uiPriority w:val="99"/>
    <w:rsid w:val="00256526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EndNoteBibliographyTitleChar">
    <w:name w:val="EndNote Bibliography Title Char"/>
    <w:basedOn w:val="NormalwebbChar"/>
    <w:link w:val="EndNoteBibliographyTitle"/>
    <w:rsid w:val="00256526"/>
    <w:rPr>
      <w:rFonts w:ascii="Calibri" w:eastAsia="Times New Roman" w:hAnsi="Calibri" w:cs="Calibri"/>
      <w:noProof/>
      <w:sz w:val="24"/>
      <w:szCs w:val="24"/>
      <w:lang w:val="en-US" w:eastAsia="sv-SE"/>
    </w:rPr>
  </w:style>
  <w:style w:type="paragraph" w:customStyle="1" w:styleId="EndNoteBibliography">
    <w:name w:val="EndNote Bibliography"/>
    <w:basedOn w:val="Normal"/>
    <w:link w:val="EndNoteBibliographyChar"/>
    <w:rsid w:val="002565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rmalwebbChar"/>
    <w:link w:val="EndNoteBibliography"/>
    <w:rsid w:val="00256526"/>
    <w:rPr>
      <w:rFonts w:ascii="Calibri" w:eastAsia="Times New Roman" w:hAnsi="Calibri" w:cs="Calibri"/>
      <w:noProof/>
      <w:sz w:val="24"/>
      <w:szCs w:val="24"/>
      <w:lang w:val="en-US" w:eastAsia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EF04E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EF04E4"/>
    <w:rPr>
      <w:rFonts w:ascii="Consolas" w:hAnsi="Consolas"/>
      <w:sz w:val="20"/>
      <w:szCs w:val="20"/>
    </w:rPr>
  </w:style>
  <w:style w:type="paragraph" w:styleId="Beskrivning">
    <w:name w:val="caption"/>
    <w:basedOn w:val="Normal"/>
    <w:next w:val="Normal"/>
    <w:uiPriority w:val="35"/>
    <w:unhideWhenUsed/>
    <w:qFormat/>
    <w:rsid w:val="004E47F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68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2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son Sofia</dc:creator>
  <cp:keywords/>
  <dc:description/>
  <cp:lastModifiedBy>Persson Sofia</cp:lastModifiedBy>
  <cp:revision>4</cp:revision>
  <cp:lastPrinted>2024-07-26T08:01:00Z</cp:lastPrinted>
  <dcterms:created xsi:type="dcterms:W3CDTF">2025-02-20T22:32:00Z</dcterms:created>
  <dcterms:modified xsi:type="dcterms:W3CDTF">2025-02-20T22:37:00Z</dcterms:modified>
</cp:coreProperties>
</file>